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6C2" w:rsidRDefault="003B36C2">
      <w:pP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Electronic </w:t>
      </w:r>
      <w:r w:rsidRPr="003B36C2"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>M</w:t>
      </w:r>
      <w:r w:rsidRPr="003B36C2"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>aterial</w:t>
      </w: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 </w:t>
      </w:r>
      <w:r w:rsidR="00746579"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>2</w:t>
      </w:r>
      <w:bookmarkStart w:id="0" w:name="_GoBack"/>
      <w:bookmarkEnd w:id="0"/>
    </w:p>
    <w:p w:rsidR="003B36C2" w:rsidRPr="003B36C2" w:rsidRDefault="003B36C2" w:rsidP="003B36C2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rcury in the photosynthetic microorganism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rchives of Environmental Contamination and Toxicolog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agdalena Bełdowska*, Aleksandra Zgrundo, Justyna Kobo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; </w:t>
      </w:r>
      <w:r w:rsidRPr="003B36C2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3B36C2">
        <w:rPr>
          <w:rFonts w:ascii="Times New Roman" w:hAnsi="Times New Roman"/>
          <w:sz w:val="20"/>
          <w:szCs w:val="20"/>
          <w:lang w:val="en-GB"/>
        </w:rPr>
        <w:t xml:space="preserve">corresponding author: </w:t>
      </w:r>
      <w:hyperlink r:id="rId5" w:history="1">
        <w:r w:rsidRPr="0001519F">
          <w:rPr>
            <w:rStyle w:val="Hipercze"/>
            <w:rFonts w:ascii="Times New Roman" w:hAnsi="Times New Roman"/>
            <w:sz w:val="20"/>
            <w:szCs w:val="20"/>
            <w:lang w:val="en-GB"/>
          </w:rPr>
          <w:t>m.beldowska@ug.edu.pl</w:t>
        </w:r>
      </w:hyperlink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68612B">
        <w:rPr>
          <w:rFonts w:ascii="Times New Roman" w:hAnsi="Times New Roman"/>
          <w:sz w:val="20"/>
          <w:szCs w:val="20"/>
          <w:lang w:val="en-US"/>
        </w:rPr>
        <w:t>Institute of Oceanography, University of Gdańsk</w:t>
      </w:r>
    </w:p>
    <w:p w:rsidR="003B36C2" w:rsidRPr="003B36C2" w:rsidRDefault="003B36C2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 </w:t>
      </w:r>
    </w:p>
    <w:p w:rsidR="00306D71" w:rsidRPr="004701E6" w:rsidRDefault="004701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01E6">
        <w:rPr>
          <w:rFonts w:ascii="Times New Roman" w:hAnsi="Times New Roman" w:cs="Times New Roman"/>
          <w:sz w:val="24"/>
          <w:szCs w:val="24"/>
          <w:lang w:val="en-US"/>
        </w:rPr>
        <w:t>Diatom taxa identified in epilithon samples</w:t>
      </w:r>
    </w:p>
    <w:p w:rsidR="004701E6" w:rsidRPr="004701E6" w:rsidRDefault="004701E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701E6">
        <w:rPr>
          <w:rFonts w:ascii="Times New Roman" w:hAnsi="Times New Roman" w:cs="Times New Roman"/>
          <w:sz w:val="18"/>
          <w:szCs w:val="18"/>
          <w:lang w:val="en-US"/>
        </w:rPr>
        <w:t>1 - present, 0 - absence</w:t>
      </w:r>
    </w:p>
    <w:tbl>
      <w:tblPr>
        <w:tblW w:w="146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2000"/>
        <w:gridCol w:w="1686"/>
        <w:gridCol w:w="1460"/>
        <w:gridCol w:w="1320"/>
        <w:gridCol w:w="1021"/>
        <w:gridCol w:w="1061"/>
        <w:gridCol w:w="960"/>
      </w:tblGrid>
      <w:tr w:rsidR="004701E6" w:rsidRPr="004701E6" w:rsidTr="004701E6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 + authoritie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High profile guild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ind w:left="-369" w:firstLine="3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ow profile guil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otile guil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lanktoni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Chałupy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Osłoni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Gdynia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 brevip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brevipe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hnanthes delicatissi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imonse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hnanthes minus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. J.B.M. Bory de St. Vinc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Achnanthes spec.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1 J.B.M. Bory de St. Vinc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ec. G1 J.B.M. Bory de St. Vinc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ec. O1 J.B.M. Bory de St. Vinc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hnanthes vistula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hnanthidium minutissim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Czarnec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icula speculul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Witkowski)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Amphor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f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. lineo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 inari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ramm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 ova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 pedicul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ec. G1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Amphor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ec. G2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startiella bahusi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ow) Witkowski, Lange-Bertalot &amp; Metzelt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lastRenderedPageBreak/>
              <w:t>Astartiella bremeyer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Lange-Bertalot)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startiella punctife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ustedt)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Astartiel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.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itkowski, Lange-Bertalot &amp; Metzelt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Aulacoseir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Thwait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ulacoseira subarc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O.Muller) Hawort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acillaria paxillife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O.F. Muller) Hendey var.paxillifer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erkeleya rutila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Trentepohl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iremis luc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ustedt) Sabbe, Witkowski &amp; Vyverma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rebissonia lanceo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C.Agardh) Mahoney &amp; Reim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aloneis amphisbae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Bory) Cleve fo.amphisbaen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aloneis crass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egory) R.Ros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tenula adhaer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Mereschkowsky) Mereschkows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haetoceros cf. fallax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rosckina-Lavrenko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hauni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hoffman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imonse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occoneis irregular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P.Schulz)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occoneis molest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Kützin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olest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neothum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ramm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pedicul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pelt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occoneis placent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Ehrenber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lacentul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scutell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onticribra weissflog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ow) Stachura-Suchoples &amp; D.M.William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tenophora pulchel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Ralfs ex Kützing) 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yclostephanos dubi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Fricke)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yclotella atom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Cyclotella choctawhatcheea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Prasa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yclotella meneghinia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ymbella excis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Kützin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excis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ymbel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enticula subti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Diatoma moniliformi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atoma tenu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ckieia subinf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ploneis didy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Ehrenberg)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ploneis smith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Brébisson) Clev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ploneis stroem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Diploneis vacilla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A.Schmidt) Clev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olimna mini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pithemia adn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utzing) Brebisso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pithemia sorex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pithem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Epithemia turgid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Kützin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turgid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llacia cassubi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allacia clepsidr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 cryptoly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Brockmann) Stickle &amp;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 florini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M.Møller)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 forcip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eville) Stickle &amp;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. Stickle et 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 tene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ustedt)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istulifera saprophi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Lange-Bertalot &amp; Bonik)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amicor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cassub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Fragilar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apensi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eichor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gedan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hyal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improb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labe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Metzelt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perminu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sopot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Fragilari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Lyngby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ragilariforma viresc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subsalin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Grunow) L.N.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omphoneis exigu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Medl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Gomphonema olivace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balticum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Cleve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Gomphonema parvul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Kützing) Kützin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arvul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arvulum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omphone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rammatophora mar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Lyngbye)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Grammatophora ocean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lamphora acutius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Levkov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lamphora coffeiform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C.Agardh) Levkov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Halamphora exigu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W.Gregory) Levkov 2009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lamphora luci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Cholnoky) Levkov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Halamphora tenerri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Aleem &amp; Hustedt) Levkov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slea sp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Hickie)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Hippodonta arct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Patrick&amp; Freese)Lange-Bertalot, Metzeltin &amp;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Hippodonta hungar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Grunow) Lange-Bertalot Metzeltin &amp;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Hippodont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. Lange-Bertalot, Metzeltin &amp;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yalosira pariet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 xml:space="preserve">Hyalosir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arayevia cleve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arayevia submar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Hustedt)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 abbrevi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.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.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 dalma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 debi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uticola mu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Kützing) D.G. 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rtyana schulz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C.Brockmann) Snoeijs 1991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stogloia bal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stogloia exigu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F.W.Lewi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stogloia pumi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Clev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stogloia pusil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astogloia smith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waites ex W.Smit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astoglo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. Thwaites ex W.Smit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elosira moniliform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O.F.Müller) C.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elosira nummul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.Agard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aleksandr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, Bogaczewicz-Adamczak &amp;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anto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bipustu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bozen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, Witkowski &amp; Zgrundo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car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cf.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digitoconverg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ormal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olno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c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radiosafallax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cinc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Ralfs in Pritchar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flana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lastRenderedPageBreak/>
              <w:t>Navicula germanopolon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gregar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Donk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hansea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ange-Bertalot &amp; Stachur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lanceo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Agardh)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menisc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chu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normal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olno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palpebra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ébisson ex W.Smit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paul-schulz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Witkowski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perminu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Grunow in Van Heurck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phyllep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u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pseudosalinari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iffe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radios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ramosissi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C.Agardh) Clev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rhynchotel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salinar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Grunow in Cleve et Grunow var.salinarum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salinico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1 Bor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avicu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p. Bor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supergregar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Rumrich &amp;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Navicula tripunctat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O.F.Muller) Bor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vene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Kütz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vimin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p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smomar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, Witkowski, Bogaczewicz-Adamczak, Zgrundo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itzschi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af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ybrid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agni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aurari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olno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capitel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Hustedt in A.Schmidt &amp; al.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dissip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Kützing) Grunow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dissipat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Nitzschia frequ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frustul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Kützing) Grunow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rustulum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hungar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inconspicu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liebetruth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Rabenhorst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iebetruthi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Nitzschia lineari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(Agardh) W.M.Smith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subtili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Grunow)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microcepha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Grunow in Cleve &amp; Möll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pale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Kützing) W.Smit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perspicu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olno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rec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Hantzsch in Rabenhors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itzschi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Hassall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thermal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itzschia thermaloide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tubico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valdestri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Aleem &amp; Husted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Opephora guenter-grass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Witkowski &amp; Lange-Bertalot) Sabbe &amp; Vyverma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Opephora krumbei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, Witak &amp; Stachur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Opephora mutabi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ow) Sabbe &amp; Vyverma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ennal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ennales C1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etroneis humeros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Brébisson ex W.Smith) Stickle &amp;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innular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coneis clement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Cox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coneis protrac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Mereschkowsk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giotropis tayrec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Paddock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Planothidium delicatulum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Kützing) Round &amp;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lanothidium dispar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Cleve) Witkowski, Lange-Bertalot &amp; Metzelti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lastRenderedPageBreak/>
              <w:t>Planothidium engelbrecht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Cholnocky) Round &amp;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lanothidium hauckian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.) Round &amp; Bukhtiyaro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lanothidium lemmermannii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(Hustedt) Moral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nothidium rostrat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Oestrup)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eurosigma salinar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ravifusus hyalin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roschkinia bulnheim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Karayev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roschkinia complan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D.G.Man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l-PL"/>
              </w:rPr>
              <w:t>Psammothidium punctulatum</w:t>
            </w:r>
            <w:r w:rsidRPr="004701E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(Simonsen) Bukhtiyarova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seudostaurosira brevistri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ow in Van Heurck) 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seudostaurosira zeiller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éribaud-Joseph) D.M.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seudostaurosiropsis geocollegarum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Witkowski) E.A.Morale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Rhoicosphenia abbrevi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C.Agardh) Lange-Bertalo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Rhopalodia gibb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O.Muller var. gibb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keletonema marino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arno &amp; Zingon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auroforma atomu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Hustedt) D.Talgatti, C.E.Wetzel, E.Morales &amp; L.C.Torga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aurosira constru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aurosira venter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Cleve &amp; Moell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aurosirella lappon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unow) D.M.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aurosirella marty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eribaud) Morales &amp; Manoylov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aurosirella pinn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ephanodiscus hantzsch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 Grunow in Cleve &amp; Grunow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Stephanodiscus minutulu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Kützing) Cleve &amp; Molle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tephanodiscus parvu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toermer &amp; Hakansso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urirella ova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rébisso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Tabularia fascicu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Agardh)Williams &amp; Roun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abularia waer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P.Snoeij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Thalassiosira bal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Ostenfel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halassiosira levander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Van Goo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lnaria ul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Nitzsch) Compér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nidentified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</w:tbl>
    <w:p w:rsidR="004701E6" w:rsidRDefault="004701E6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4701E6" w:rsidRDefault="004701E6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4701E6" w:rsidRDefault="004701E6">
      <w:pPr>
        <w:rPr>
          <w:rFonts w:ascii="Times New Roman" w:hAnsi="Times New Roman" w:cs="Times New Roman"/>
          <w:b/>
          <w:szCs w:val="18"/>
          <w:lang w:val="en-US"/>
        </w:rPr>
      </w:pPr>
      <w:r w:rsidRPr="004701E6">
        <w:rPr>
          <w:rFonts w:ascii="Times New Roman" w:hAnsi="Times New Roman" w:cs="Times New Roman"/>
          <w:b/>
          <w:szCs w:val="18"/>
          <w:lang w:val="en-US"/>
        </w:rPr>
        <w:lastRenderedPageBreak/>
        <w:t>only in Puck Lagoon (Chałupy + Osłonino)</w:t>
      </w:r>
    </w:p>
    <w:tbl>
      <w:tblPr>
        <w:tblW w:w="136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559"/>
        <w:gridCol w:w="1559"/>
        <w:gridCol w:w="1240"/>
        <w:gridCol w:w="1080"/>
        <w:gridCol w:w="960"/>
        <w:gridCol w:w="1000"/>
        <w:gridCol w:w="960"/>
      </w:tblGrid>
      <w:tr w:rsidR="004701E6" w:rsidRPr="004701E6" w:rsidTr="004701E6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 + author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High profile gui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ow profile guil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otile gui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lankton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Chałupy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Osłoni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Gdynia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 brevip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brevipe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ard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hnanthes delicatissi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imonse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ind w:right="497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Astartiel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.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itkowski, Lange-Bertalot &amp; Metzelt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acillaria paxillife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O.F. Muller) Hendey var.paxillifer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tenophora pulchel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Ralfs ex Kützing) Williams &amp; Rou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atoma tenu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Agard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ploneis didym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Ehrenberg) Ehrenber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pithemia adn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utzing) Brebiss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hyal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improb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 sopotens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Witkowski &amp; Lange-Bertalo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Karayevia cleve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Bukhtiyaro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.Agard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astogloia pumi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Grunow) Cle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astogloia smith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waites ex W.Smi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avicula hanseat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ange-Bertalot &amp; Stachur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Nitzschia capitellat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Hustedt in A.Schmidt &amp; al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ennal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Pseudostaurosira zeiller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éribaud-Joseph) D.M.Williams &amp; Rou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3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keletonema marino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arno &amp; Zingon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701E6" w:rsidRPr="004701E6" w:rsidTr="004701E6">
        <w:trPr>
          <w:trHeight w:val="315"/>
        </w:trPr>
        <w:tc>
          <w:tcPr>
            <w:tcW w:w="5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:rsidR="004701E6" w:rsidRDefault="004701E6">
      <w:pPr>
        <w:rPr>
          <w:rFonts w:ascii="Times New Roman" w:hAnsi="Times New Roman" w:cs="Times New Roman"/>
          <w:b/>
          <w:szCs w:val="18"/>
          <w:lang w:val="en-US"/>
        </w:rPr>
      </w:pPr>
    </w:p>
    <w:p w:rsidR="004701E6" w:rsidRDefault="004701E6">
      <w:pPr>
        <w:rPr>
          <w:rFonts w:ascii="Times New Roman" w:hAnsi="Times New Roman" w:cs="Times New Roman"/>
          <w:b/>
          <w:szCs w:val="18"/>
          <w:lang w:val="en-US"/>
        </w:rPr>
      </w:pPr>
      <w:r>
        <w:rPr>
          <w:rFonts w:ascii="Times New Roman" w:hAnsi="Times New Roman" w:cs="Times New Roman"/>
          <w:b/>
          <w:szCs w:val="18"/>
          <w:lang w:val="en-US"/>
        </w:rPr>
        <w:br w:type="page"/>
      </w:r>
    </w:p>
    <w:p w:rsidR="004701E6" w:rsidRDefault="004701E6">
      <w:pPr>
        <w:rPr>
          <w:rFonts w:ascii="Times New Roman" w:hAnsi="Times New Roman" w:cs="Times New Roman"/>
          <w:b/>
          <w:szCs w:val="18"/>
          <w:lang w:val="en-US"/>
        </w:rPr>
      </w:pPr>
      <w:r w:rsidRPr="004701E6">
        <w:rPr>
          <w:rFonts w:ascii="Times New Roman" w:hAnsi="Times New Roman" w:cs="Times New Roman"/>
          <w:b/>
          <w:szCs w:val="18"/>
          <w:lang w:val="en-US"/>
        </w:rPr>
        <w:lastRenderedPageBreak/>
        <w:t>only</w:t>
      </w:r>
      <w:r>
        <w:rPr>
          <w:rFonts w:ascii="Times New Roman" w:hAnsi="Times New Roman" w:cs="Times New Roman"/>
          <w:b/>
          <w:szCs w:val="18"/>
          <w:lang w:val="en-US"/>
        </w:rPr>
        <w:t xml:space="preserve"> in</w:t>
      </w:r>
      <w:r w:rsidRPr="004701E6">
        <w:rPr>
          <w:rFonts w:ascii="Times New Roman" w:hAnsi="Times New Roman" w:cs="Times New Roman"/>
          <w:b/>
          <w:szCs w:val="18"/>
          <w:lang w:val="en-US"/>
        </w:rPr>
        <w:t xml:space="preserve"> Gdynia </w:t>
      </w:r>
      <w:r>
        <w:rPr>
          <w:rFonts w:ascii="Times New Roman" w:hAnsi="Times New Roman" w:cs="Times New Roman"/>
          <w:b/>
          <w:szCs w:val="18"/>
          <w:lang w:val="en-US"/>
        </w:rPr>
        <w:t xml:space="preserve">station </w:t>
      </w:r>
      <w:r w:rsidRPr="004701E6">
        <w:rPr>
          <w:rFonts w:ascii="Times New Roman" w:hAnsi="Times New Roman" w:cs="Times New Roman"/>
          <w:b/>
          <w:szCs w:val="18"/>
          <w:lang w:val="en-US"/>
        </w:rPr>
        <w:t>- Gulf of Gdańsk</w:t>
      </w:r>
    </w:p>
    <w:tbl>
      <w:tblPr>
        <w:tblW w:w="147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1640"/>
        <w:gridCol w:w="1700"/>
        <w:gridCol w:w="1440"/>
        <w:gridCol w:w="971"/>
        <w:gridCol w:w="960"/>
        <w:gridCol w:w="960"/>
        <w:gridCol w:w="960"/>
      </w:tblGrid>
      <w:tr w:rsidR="004701E6" w:rsidRPr="004701E6" w:rsidTr="004701E6">
        <w:trPr>
          <w:trHeight w:val="315"/>
        </w:trPr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 + authoritie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High profile guil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ow profile guil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otile guil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lankton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Chałup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Osłoni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Gdynia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. J.B.M. Bory de St. Vincen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chnanth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ec. G1 J.B.M. Bory de St. Vincen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 ova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Kützin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mpho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ec. G1 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Amphor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ec. G2 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Astartiella punctifer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ustedt) Witkowski &amp; Lange-Bertalo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iremis luc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Hustedt) Sabbe, Witkowski &amp; Vyverma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aloneis crass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Gregory) R.Ros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haetoceros cf. fallax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rosckina-Lavrenko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 hoffman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imonse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occoneis irregular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P.Schulz) Witkowski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ccone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ymbel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 Agardh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enticula subti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Epithem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. Kützin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Epithemia turgid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Ehrenberg) Kützing var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turgida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allac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p. Stickle et Man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Fistulifera saprophi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Lange-Bertalot &amp; Bonik) Lange-Bertalo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ragilari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apensi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unow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Grammatophora ocean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lamphora acutius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Levkov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alamphora luciae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Cholnoky) Levkov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Hippodonta arct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Patrick&amp; Freese)Lange-Bertalot, Metzeltin &amp; Witkowski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Hippodonta hungaric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Grunow) Lange-Bertalot Metzeltin &amp; Witkowski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icmophora debili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(Kützing) Grunow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Navicula antoni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car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f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ormal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olnok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avicul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p. Bo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Navicula tripunctata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(O.F.Muller) Bor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avicula viminoide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pp. </w:t>
            </w: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osmomarin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ange-Bertalot, Witkowski, Bogaczewicz-Adamczak, Zgrundo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itzschia hungarica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unow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itzschia thermaloides 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usted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aurosira construens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Ehrenberg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30"/>
        </w:trPr>
        <w:tc>
          <w:tcPr>
            <w:tcW w:w="6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01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Stephanodiscus hantzschi</w:t>
            </w: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 Grunow in Cleve &amp; Grunow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4701E6" w:rsidRPr="004701E6" w:rsidTr="004701E6">
        <w:trPr>
          <w:trHeight w:val="315"/>
        </w:trPr>
        <w:tc>
          <w:tcPr>
            <w:tcW w:w="6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1E6" w:rsidRPr="004701E6" w:rsidRDefault="004701E6" w:rsidP="004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:rsidR="004701E6" w:rsidRPr="004701E6" w:rsidRDefault="004701E6">
      <w:pPr>
        <w:rPr>
          <w:rFonts w:ascii="Times New Roman" w:hAnsi="Times New Roman" w:cs="Times New Roman"/>
          <w:b/>
          <w:szCs w:val="18"/>
          <w:lang w:val="en-US"/>
        </w:rPr>
      </w:pPr>
    </w:p>
    <w:sectPr w:rsidR="004701E6" w:rsidRPr="004701E6" w:rsidSect="004701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1E6"/>
    <w:rsid w:val="00035233"/>
    <w:rsid w:val="000940AD"/>
    <w:rsid w:val="001C5F7B"/>
    <w:rsid w:val="00306D71"/>
    <w:rsid w:val="003B36C2"/>
    <w:rsid w:val="004701E6"/>
    <w:rsid w:val="0074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7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4701E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701E6"/>
    <w:rPr>
      <w:color w:val="800080"/>
      <w:u w:val="single"/>
    </w:rPr>
  </w:style>
  <w:style w:type="paragraph" w:customStyle="1" w:styleId="font5">
    <w:name w:val="font5"/>
    <w:basedOn w:val="Normalny"/>
    <w:rsid w:val="004701E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font6">
    <w:name w:val="font6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font7">
    <w:name w:val="font7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l-PL"/>
    </w:rPr>
  </w:style>
  <w:style w:type="paragraph" w:customStyle="1" w:styleId="font8">
    <w:name w:val="font8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9">
    <w:name w:val="font9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67">
    <w:name w:val="xl67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l-PL"/>
    </w:rPr>
  </w:style>
  <w:style w:type="paragraph" w:customStyle="1" w:styleId="xl69">
    <w:name w:val="xl69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0">
    <w:name w:val="xl70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l-PL"/>
    </w:rPr>
  </w:style>
  <w:style w:type="paragraph" w:customStyle="1" w:styleId="xl74">
    <w:name w:val="xl74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pl-PL"/>
    </w:rPr>
  </w:style>
  <w:style w:type="paragraph" w:customStyle="1" w:styleId="xl75">
    <w:name w:val="xl75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6">
    <w:name w:val="xl76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7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4701E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701E6"/>
    <w:rPr>
      <w:color w:val="800080"/>
      <w:u w:val="single"/>
    </w:rPr>
  </w:style>
  <w:style w:type="paragraph" w:customStyle="1" w:styleId="font5">
    <w:name w:val="font5"/>
    <w:basedOn w:val="Normalny"/>
    <w:rsid w:val="004701E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font6">
    <w:name w:val="font6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font7">
    <w:name w:val="font7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l-PL"/>
    </w:rPr>
  </w:style>
  <w:style w:type="paragraph" w:customStyle="1" w:styleId="font8">
    <w:name w:val="font8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9">
    <w:name w:val="font9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67">
    <w:name w:val="xl67"/>
    <w:basedOn w:val="Normalny"/>
    <w:rsid w:val="00470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l-PL"/>
    </w:rPr>
  </w:style>
  <w:style w:type="paragraph" w:customStyle="1" w:styleId="xl69">
    <w:name w:val="xl69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0">
    <w:name w:val="xl70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l-PL"/>
    </w:rPr>
  </w:style>
  <w:style w:type="paragraph" w:customStyle="1" w:styleId="xl74">
    <w:name w:val="xl74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pl-PL"/>
    </w:rPr>
  </w:style>
  <w:style w:type="paragraph" w:customStyle="1" w:styleId="xl75">
    <w:name w:val="xl75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6">
    <w:name w:val="xl76"/>
    <w:basedOn w:val="Normalny"/>
    <w:rsid w:val="004701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beldowska@ug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306</Words>
  <Characters>13146</Characters>
  <Application>Microsoft Office Word</Application>
  <DocSecurity>0</DocSecurity>
  <Lines>109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beldowska</dc:creator>
  <cp:lastModifiedBy>m.beldowska</cp:lastModifiedBy>
  <cp:revision>5</cp:revision>
  <dcterms:created xsi:type="dcterms:W3CDTF">2017-04-13T09:22:00Z</dcterms:created>
  <dcterms:modified xsi:type="dcterms:W3CDTF">2017-10-31T13:30:00Z</dcterms:modified>
</cp:coreProperties>
</file>